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430" w:type="dxa"/>
        <w:tblInd w:w="-1170" w:type="dxa"/>
        <w:tblLook w:val="04A0" w:firstRow="1" w:lastRow="0" w:firstColumn="1" w:lastColumn="0" w:noHBand="0" w:noVBand="1"/>
      </w:tblPr>
      <w:tblGrid>
        <w:gridCol w:w="3256"/>
        <w:gridCol w:w="1912"/>
        <w:gridCol w:w="1942"/>
        <w:gridCol w:w="1653"/>
        <w:gridCol w:w="1587"/>
        <w:gridCol w:w="1080"/>
      </w:tblGrid>
      <w:tr w:rsidR="00876F5A" w:rsidRPr="00876F5A" w14:paraId="7351C384" w14:textId="77777777" w:rsidTr="0097642E">
        <w:trPr>
          <w:trHeight w:val="288"/>
        </w:trPr>
        <w:tc>
          <w:tcPr>
            <w:tcW w:w="114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AC97" w14:textId="06EA6486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Table 2</w:t>
            </w:r>
            <w:r w:rsidR="0020636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.</w:t>
            </w: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 xml:space="preserve"> Univariable logistic regression analysis in the development group (n=38,568)</w:t>
            </w:r>
            <w:r w:rsidR="0020636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.</w:t>
            </w:r>
          </w:p>
        </w:tc>
      </w:tr>
      <w:tr w:rsidR="00876F5A" w:rsidRPr="00876F5A" w14:paraId="0A9BBC2E" w14:textId="77777777" w:rsidTr="0097642E">
        <w:trPr>
          <w:trHeight w:val="288"/>
        </w:trPr>
        <w:tc>
          <w:tcPr>
            <w:tcW w:w="32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C694AB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Characteristics</w:t>
            </w:r>
          </w:p>
        </w:tc>
        <w:tc>
          <w:tcPr>
            <w:tcW w:w="3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230EC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bA1c</w:t>
            </w:r>
          </w:p>
        </w:tc>
        <w:tc>
          <w:tcPr>
            <w:tcW w:w="165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BAE8C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Crude</w:t>
            </w:r>
          </w:p>
          <w:p w14:paraId="3543D80C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Odds ratio</w:t>
            </w:r>
          </w:p>
        </w:tc>
        <w:tc>
          <w:tcPr>
            <w:tcW w:w="158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41E21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95% CI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487D5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P-value</w:t>
            </w:r>
          </w:p>
        </w:tc>
      </w:tr>
      <w:tr w:rsidR="00876F5A" w:rsidRPr="00876F5A" w14:paraId="74C1610A" w14:textId="77777777" w:rsidTr="0097642E">
        <w:trPr>
          <w:trHeight w:val="288"/>
        </w:trPr>
        <w:tc>
          <w:tcPr>
            <w:tcW w:w="3256" w:type="dxa"/>
            <w:vMerge/>
            <w:tcBorders>
              <w:left w:val="nil"/>
              <w:right w:val="nil"/>
            </w:tcBorders>
            <w:vAlign w:val="center"/>
          </w:tcPr>
          <w:p w14:paraId="138ED89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18BB17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&lt;9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E3E74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≥9</w:t>
            </w:r>
          </w:p>
        </w:tc>
        <w:tc>
          <w:tcPr>
            <w:tcW w:w="16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3EC93F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BB5F5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44496B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</w:tr>
      <w:tr w:rsidR="00876F5A" w:rsidRPr="00876F5A" w14:paraId="4DC1FE16" w14:textId="77777777" w:rsidTr="0097642E">
        <w:trPr>
          <w:trHeight w:val="288"/>
        </w:trPr>
        <w:tc>
          <w:tcPr>
            <w:tcW w:w="325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9B4AE4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F8894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76FFB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6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FBE55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5AE0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212A4" w14:textId="77777777" w:rsidR="00307F8A" w:rsidRPr="00876F5A" w:rsidRDefault="00307F8A" w:rsidP="00976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</w:tr>
      <w:tr w:rsidR="00876F5A" w:rsidRPr="00876F5A" w14:paraId="07269C5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6A09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Gender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9F2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AB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9E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D9B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EF7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DAC00AD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ACC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A21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8,740 (34.4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B22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289 (28.5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C4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1FE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456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4724813C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86B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Fe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3D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6,623 (65.5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13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721 (71.4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0B3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532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4-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F9A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16142C3B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BC6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ospital leve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57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BC7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FE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DB2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122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6D6D0F31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8BDB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Regional Hospital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1C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930 (7.6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B9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65 (7.0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938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84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689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4E4B4F05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BA73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General Hospital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73C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087 (20.0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39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498 (18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19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55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0-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8D5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16</w:t>
            </w:r>
          </w:p>
        </w:tc>
      </w:tr>
      <w:tr w:rsidR="00876F5A" w:rsidRPr="00876F5A" w14:paraId="5C81F40E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BCB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ommunity Hospital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09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8,346 (72.3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52B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947 (74.2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3E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4C4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0-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818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42</w:t>
            </w:r>
          </w:p>
        </w:tc>
      </w:tr>
      <w:tr w:rsidR="00876F5A" w:rsidRPr="00876F5A" w14:paraId="14E6B2A2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9907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Age group (years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02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9AE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276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BC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34E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D31BA04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A35A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9DD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17 (1.6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65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54 (3.1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E8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9D3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1B1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3605BD3E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E692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0-5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4F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8,735 (34.4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7C9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,822 (47.7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7AE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E0A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1-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C7C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1181E9E2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CF17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0-7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577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4,411 (56.8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F76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,675 (45.8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1B1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C1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36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2F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42BFB4F2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4244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8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94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800 (7.1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320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59 (3.2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CC1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A71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19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F16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3CC9CF6D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734B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Duration of diabetes (years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D3C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158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53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18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2C0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B2A681A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BFF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-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FF7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3,459 (58.3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F43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,460 (47.9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B66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424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46A2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76DA187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094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0-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3D2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8,656 (37.5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4A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,315 (45.9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C12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20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41-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7F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39ECA325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FDC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0-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C04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838 (3.6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C64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73 (5.1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2F8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F3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52-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CC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7A241972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A605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F70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05 (0.4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F3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9 (0.9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437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.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B6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88-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74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76B55A7A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2EE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eight (cm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99B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3CB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C3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9FB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56F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402CA32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EEFC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C5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58.03 ± 8.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5AC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57.63 ± 7.9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FAE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817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9-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E2F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431521BD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25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Weight (kg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2E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9F3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A5A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97C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B76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0C5D6D0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2229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31D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4.37 ± 13.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191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4.35 ± 13.4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574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1DE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0-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2D9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21</w:t>
            </w:r>
          </w:p>
        </w:tc>
      </w:tr>
      <w:tr w:rsidR="00876F5A" w:rsidRPr="00876F5A" w14:paraId="1CEAB98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B9C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Waist (cm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28A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1B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6AA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78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0B5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2944651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87B2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AA1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88.85 ± 10.9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A93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88.92 ± 11.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43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76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0-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AB2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18</w:t>
            </w:r>
          </w:p>
        </w:tc>
      </w:tr>
      <w:tr w:rsidR="00876F5A" w:rsidRPr="00876F5A" w14:paraId="2AC3BFA4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63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BMI group (kg/m</w:t>
            </w: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bidi="th-TH"/>
              </w:rPr>
              <w:t>2</w:t>
            </w: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A0B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29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765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D2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8B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40AE2281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B90A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92E5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5.72 ± 4.7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20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5.86 ± 4.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266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7E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0-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F14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24</w:t>
            </w:r>
          </w:p>
        </w:tc>
      </w:tr>
      <w:tr w:rsidR="00876F5A" w:rsidRPr="00876F5A" w14:paraId="1DD44E50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8B2C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8.50-22.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0EC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,262 (24.9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CA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918 (24.1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DC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629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0DC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BF8451B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088F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3.00-24.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4A4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008 (19.9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C5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485 (18.7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1B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2C1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0-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35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411</w:t>
            </w:r>
          </w:p>
        </w:tc>
      </w:tr>
      <w:tr w:rsidR="00876F5A" w:rsidRPr="00876F5A" w14:paraId="113FA75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CC63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5.00-29.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D8E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8,790 (35.0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78E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862 (36.0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0A7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FA1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9-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D7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71</w:t>
            </w:r>
          </w:p>
        </w:tc>
      </w:tr>
      <w:tr w:rsidR="00876F5A" w:rsidRPr="00876F5A" w14:paraId="46F72B65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AA64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30.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CD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,073 (16.2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D79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362 (17.1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EF9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042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1-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DC6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31</w:t>
            </w:r>
          </w:p>
        </w:tc>
      </w:tr>
      <w:tr w:rsidR="00876F5A" w:rsidRPr="00876F5A" w14:paraId="09B7DE3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DD1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18.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E28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961 (3.8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FFF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06 (3.8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F6B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6C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1-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971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583</w:t>
            </w:r>
          </w:p>
        </w:tc>
      </w:tr>
      <w:tr w:rsidR="00876F5A" w:rsidRPr="00876F5A" w14:paraId="62AD928E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8C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Region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5BA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A27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E2F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D17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5A2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E359D8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F19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rth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FE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977 (23.5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631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722 (21.5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96A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6C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035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485D3EC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973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entr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21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9,096 (35.8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42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081 (25.9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45F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14F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4-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0C9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17E7B9DB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E11F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rtheaster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3AA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,002 (23.6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E59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561 (31.9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35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C44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38-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D9E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0CC0D75D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C3DA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South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C0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,288 (16.9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729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646 (20.5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F05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046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3-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081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5707033F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B412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ealth insurance sche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F39A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559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AF5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2E3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1C2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3FBDA44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493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UC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295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9,499 (76.8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51C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,516 (81.3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5BF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F3F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BD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0C4568D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9AC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CSMB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CD9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,526 (17.8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49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074 (13.4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20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648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6-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70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47820995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4E58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SS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47D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013 (3.9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834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25 (4.0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C6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91C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4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999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533</w:t>
            </w:r>
          </w:p>
        </w:tc>
      </w:tr>
      <w:tr w:rsidR="00876F5A" w:rsidRPr="00876F5A" w14:paraId="3F941F8F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208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Othe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C2F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25 (1.2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E4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95 (1.1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6C9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D1C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9-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3B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255</w:t>
            </w:r>
          </w:p>
        </w:tc>
      </w:tr>
      <w:tr w:rsidR="00876F5A" w:rsidRPr="00876F5A" w14:paraId="5F99E60C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B3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Hypertensio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53F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9E3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77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6B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75E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3E9605A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D58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216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072 (20.0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EE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110 (26.3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DC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29A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E51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226D11C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0AA1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33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0,291 (80.0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F8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900 (73.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D7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55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6-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E6A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1392D0B1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18B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lastRenderedPageBreak/>
              <w:t>Dyslipidemi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A33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FEB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A3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4CA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CF2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9CA0BCC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C270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F5A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255 (28.6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BD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182 (27.2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79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214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45D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CB40FF7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78D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D6A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8,108 (71.4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2BA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828 (72.7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3F5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24D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1-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C3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18</w:t>
            </w:r>
          </w:p>
        </w:tc>
      </w:tr>
      <w:tr w:rsidR="00876F5A" w:rsidRPr="00876F5A" w14:paraId="41D0D87A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3A3E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Gout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294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561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820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FE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E20E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4258C5F4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8C4E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377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3,815 (93.9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CE9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696 (96.0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4D5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342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B58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7B6C4EC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F27D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7ED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548 (6.1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2C9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14 (3.9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A4B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6B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55-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26F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2E1CFF8B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8C1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Renal insufficienc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400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EB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F5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B50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C4D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D83C2C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463F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50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1,060 (83.0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AF9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,771 (84.5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44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D4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BB7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8CB191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6AD8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A16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,303 (16.9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54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239 (15.4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D43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3E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4-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C38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02</w:t>
            </w:r>
          </w:p>
        </w:tc>
      </w:tr>
      <w:tr w:rsidR="00876F5A" w:rsidRPr="00876F5A" w14:paraId="76A9C21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86E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Diabetic kidney diseas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BCA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D62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79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FCA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5A59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3742B9BE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3B01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945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3,559 (92.8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F6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417 (92.6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6A7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6C3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B2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FC60D70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0F0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28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804 (7.1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FD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93 (7.4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ACD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63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5-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F4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38</w:t>
            </w:r>
          </w:p>
        </w:tc>
      </w:tr>
      <w:tr w:rsidR="00876F5A" w:rsidRPr="00876F5A" w14:paraId="2A18696A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CF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Diabetic retinopath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507B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517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AA8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1A5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32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2593EC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BFDC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FED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4,194 (95.3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4B9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440 (92.8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FB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097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D1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64EF47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8048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2D4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168 (4.6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2F4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70 (7.1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D8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00B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43-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9CA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0AFB8801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CF4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Cerebrovascular accident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94D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BE9A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50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886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3EE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D10CE2F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3E8A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2C7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4,522 (96.6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6A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797 (97.3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739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5FC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D9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52D7F13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BA3C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5D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841 (3.3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57A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13 (2.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C03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E54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8-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DA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03</w:t>
            </w:r>
          </w:p>
        </w:tc>
      </w:tr>
      <w:tr w:rsidR="00876F5A" w:rsidRPr="00876F5A" w14:paraId="09BC032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E732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Coronary artery diseas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D9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5A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76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AFA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34E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4E5B0700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E0F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7D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4,287 (95.7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B40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717 (96.3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884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B87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78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501D5E4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D80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A7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076 (4.2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B6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93 (3.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77E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B13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5-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6F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22</w:t>
            </w:r>
          </w:p>
        </w:tc>
      </w:tr>
      <w:tr w:rsidR="00876F5A" w:rsidRPr="00876F5A" w14:paraId="65AC4BE5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9F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Biguanid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4E3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78E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29BA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42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49D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BC4D6C0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7B44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A8D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,012 (23.7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D80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804 (22.5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9C7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5F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84C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39857E1F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8BBF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BF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9,351 (76.3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FF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,206 (77.4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E5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037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1-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538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29</w:t>
            </w:r>
          </w:p>
        </w:tc>
      </w:tr>
      <w:tr w:rsidR="00876F5A" w:rsidRPr="00876F5A" w14:paraId="0479F4F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2C7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Sulfonylurea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2AA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EA4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D26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6687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09D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CF1DD5B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2D6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D64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0,751 (42.3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B9F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813 (35.1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ED7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683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F7D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196D996B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B543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B6F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4,612 (57.6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E8B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197 (64.8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C1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A58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29-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0DB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6979C5C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E59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Thiazolidinedion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02F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47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98C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1B2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C53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130F701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99D1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30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2,391 (88.2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16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,718 (83.8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67F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FAC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20F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3AFBD61A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840E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EAC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972 (11.7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88A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292 (16.1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A9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29D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35-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080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7B99CC64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9F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Insuli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C8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186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1B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E919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1FC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40C5A7EB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1F20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FC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1,580 (85.0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DE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,563 (56.9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F1F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667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41E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4B28BDE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AA26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747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,783 (14.9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81B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,447 (43.0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7B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.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3A9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4.07-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98A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4A426D6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7A4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SGLT2 Inhibito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02B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98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873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8DF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2B0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E970C93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FBA8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43C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5,304 (99.7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25B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988 (99.7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B7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08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CD99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4DA5B8D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1A66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15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9 (0.2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116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2 (0.2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2F8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DB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2-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A7E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506</w:t>
            </w:r>
          </w:p>
        </w:tc>
      </w:tr>
      <w:tr w:rsidR="00876F5A" w:rsidRPr="00876F5A" w14:paraId="423F52EC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C1E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Calcium channel blocke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A5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31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EC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B5C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22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92CF3D5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B64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C52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4,631 (57.6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7FF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265 (65.7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260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F20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AD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81536C6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2864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617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0,732 (42.3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E39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745 (34.2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6ED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35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67-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810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793BB01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111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RAS blocke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E7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14C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3F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4AA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AAA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288182E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95AA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417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0,716 (42.2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7B7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,672 (45.8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0BA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87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34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1AA83D8F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EF80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C69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4,647 (57.7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2E1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,338 (54.1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6B8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941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82-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24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367B4A8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6087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Beta-blocke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31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B3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438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1A89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015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60DB722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0F89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C33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0,953 (82.6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45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6,884 (85.9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B0B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939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7873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B6CD678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7A5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C0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,410 (17.3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970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126 (14.0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768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96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2-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05D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28B5BA3D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F02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Diuretic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AB7A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59A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896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FD0E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F7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5320A0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891B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D9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1,721 (85.6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EE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069 (88.2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8F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78C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399C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4336FEF5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88D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EE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3,641 (14.3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92D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941 (11.7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E7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18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74-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D5B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7E8F46C9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C90F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lastRenderedPageBreak/>
              <w:t>Statin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05F0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89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888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D126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6443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5862B5D5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952A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7B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7,683 (30.2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BE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325 (29.0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251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068D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1A6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04D6E136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87DD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212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7,680 (69.7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06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,685 (70.9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7F3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CC7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1-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08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031</w:t>
            </w:r>
          </w:p>
        </w:tc>
      </w:tr>
      <w:tr w:rsidR="00876F5A" w:rsidRPr="00876F5A" w14:paraId="302F796A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7BE1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  <w:t>FPG (mg/d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4778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th-TH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B38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930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125" w14:textId="77777777" w:rsidR="00307F8A" w:rsidRPr="00876F5A" w:rsidRDefault="00307F8A" w:rsidP="0097642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F97A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3BAE104C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A4E9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Mean ± S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A7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41.76 ± 40.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D6E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87.96 ± 71.5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38A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401B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.02-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1DE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2B4ACC64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0F79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1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62F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123 (8.7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2E3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60 (6.0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C51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458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B17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</w:p>
        </w:tc>
      </w:tr>
      <w:tr w:rsidR="00876F5A" w:rsidRPr="00876F5A" w14:paraId="77BC62B0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5B1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00-1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DE6F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0,429 (84.1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415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4,414 (57.9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4135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43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0-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4A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0.958</w:t>
            </w:r>
          </w:p>
        </w:tc>
      </w:tr>
      <w:tr w:rsidR="00876F5A" w:rsidRPr="00876F5A" w14:paraId="1D1F1853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FE57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200-2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019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,568 (6.4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90E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2,218 (29.1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38E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6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6EF4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5.79-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7276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  <w:tr w:rsidR="00876F5A" w:rsidRPr="00876F5A" w14:paraId="5123E52A" w14:textId="77777777" w:rsidTr="0097642E">
        <w:trPr>
          <w:trHeight w:val="288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DA94" w14:textId="77777777" w:rsidR="00307F8A" w:rsidRPr="00876F5A" w:rsidRDefault="00307F8A" w:rsidP="0097642E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≥30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42F8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167 (0.69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10D2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hAnsi="Arial" w:cs="Arial"/>
                <w:sz w:val="24"/>
                <w:szCs w:val="24"/>
              </w:rPr>
              <w:t>527 (6.9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EAE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4.5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9CF9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11.91-17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F35C" w14:textId="77777777" w:rsidR="00307F8A" w:rsidRPr="00876F5A" w:rsidRDefault="00307F8A" w:rsidP="0097642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bidi="th-TH"/>
              </w:rPr>
            </w:pPr>
            <w:r w:rsidRPr="00876F5A">
              <w:rPr>
                <w:rFonts w:ascii="Arial" w:eastAsia="Times New Roman" w:hAnsi="Arial" w:cs="Arial"/>
                <w:sz w:val="24"/>
                <w:szCs w:val="24"/>
                <w:lang w:bidi="th-TH"/>
              </w:rPr>
              <w:t>&lt;0.001</w:t>
            </w:r>
          </w:p>
        </w:tc>
      </w:tr>
    </w:tbl>
    <w:p w14:paraId="3100060C" w14:textId="77777777" w:rsidR="00307F8A" w:rsidRPr="00876F5A" w:rsidRDefault="00307F8A" w:rsidP="00307F8A">
      <w:pPr>
        <w:spacing w:after="0" w:line="480" w:lineRule="auto"/>
        <w:jc w:val="both"/>
        <w:rPr>
          <w:rFonts w:ascii="Arial" w:hAnsi="Arial" w:cs="Arial"/>
          <w:sz w:val="24"/>
          <w:szCs w:val="24"/>
          <w:lang w:bidi="th-TH"/>
        </w:rPr>
      </w:pPr>
      <w:r w:rsidRPr="00876F5A">
        <w:rPr>
          <w:rFonts w:ascii="Arial" w:hAnsi="Arial" w:cs="Arial"/>
          <w:sz w:val="24"/>
          <w:szCs w:val="24"/>
          <w:lang w:bidi="th-TH"/>
        </w:rPr>
        <w:t>SD: standard deviation, BMI: body mass index, UC: universal coverage, SSS: social security scheme, CSMBS: civil servant medical benefit scheme, FPG: fasting plasma glucose, HbA1c: hemoglobin A1c, SGLT2 inhibitors: sodium-glucose Cotransporter-2 Inhibitors, mg/dL: milligrams per deciliter, kg/m2: kilogram per square meter, kg: kilogram, cm: centimeter</w:t>
      </w:r>
    </w:p>
    <w:p w14:paraId="7C778551" w14:textId="77777777" w:rsidR="00715F8C" w:rsidRPr="00876F5A" w:rsidRDefault="00715F8C"/>
    <w:sectPr w:rsidR="00715F8C" w:rsidRPr="00876F5A" w:rsidSect="00307F8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EE2F4E"/>
    <w:multiLevelType w:val="multilevel"/>
    <w:tmpl w:val="E9CA779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136DE0"/>
    <w:multiLevelType w:val="hybridMultilevel"/>
    <w:tmpl w:val="DE447098"/>
    <w:lvl w:ilvl="0" w:tplc="A404A97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462523">
    <w:abstractNumId w:val="1"/>
  </w:num>
  <w:num w:numId="2" w16cid:durableId="1369139519">
    <w:abstractNumId w:val="1"/>
  </w:num>
  <w:num w:numId="3" w16cid:durableId="920218246">
    <w:abstractNumId w:val="1"/>
  </w:num>
  <w:num w:numId="4" w16cid:durableId="1119882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3B"/>
    <w:rsid w:val="00044047"/>
    <w:rsid w:val="0020636D"/>
    <w:rsid w:val="00307F8A"/>
    <w:rsid w:val="003F2700"/>
    <w:rsid w:val="00425D3B"/>
    <w:rsid w:val="0052727A"/>
    <w:rsid w:val="00715F8C"/>
    <w:rsid w:val="00876F5A"/>
    <w:rsid w:val="00E8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D7CD7"/>
  <w15:chartTrackingRefBased/>
  <w15:docId w15:val="{90AFE414-1594-437D-AF6F-8BBD2BD0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F8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4085"/>
    <w:pPr>
      <w:keepNext/>
      <w:keepLines/>
      <w:numPr>
        <w:numId w:val="4"/>
      </w:numPr>
      <w:spacing w:before="240" w:after="0" w:line="240" w:lineRule="auto"/>
      <w:ind w:hanging="360"/>
      <w:outlineLvl w:val="0"/>
    </w:pPr>
    <w:rPr>
      <w:rFonts w:eastAsiaTheme="majorEastAsia"/>
      <w:b/>
      <w:bCs/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1"/>
    </w:pPr>
    <w:rPr>
      <w:rFonts w:eastAsiaTheme="majorEastAsia"/>
      <w:b/>
      <w:bCs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2"/>
    </w:pPr>
    <w:rPr>
      <w:rFonts w:eastAsiaTheme="majorEastAsia"/>
      <w:b/>
      <w:bCs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84085"/>
    <w:pPr>
      <w:keepNext/>
      <w:keepLines/>
      <w:spacing w:before="40" w:after="0" w:line="240" w:lineRule="auto"/>
      <w:outlineLvl w:val="3"/>
    </w:pPr>
    <w:rPr>
      <w:rFonts w:eastAsiaTheme="majorEastAsia"/>
      <w:b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085"/>
    <w:rPr>
      <w:rFonts w:eastAsiaTheme="majorEastAsia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84085"/>
    <w:rPr>
      <w:rFonts w:eastAsiaTheme="majorEastAsia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E84085"/>
    <w:rPr>
      <w:rFonts w:eastAsiaTheme="majorEastAsia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84085"/>
    <w:rPr>
      <w:rFonts w:eastAsiaTheme="maj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boon Lertwanichwattana</dc:creator>
  <cp:keywords/>
  <dc:description/>
  <cp:lastModifiedBy>Teeraboon Lertwanichwattana</cp:lastModifiedBy>
  <cp:revision>3</cp:revision>
  <dcterms:created xsi:type="dcterms:W3CDTF">2024-03-26T02:11:00Z</dcterms:created>
  <dcterms:modified xsi:type="dcterms:W3CDTF">2024-03-26T02:12:00Z</dcterms:modified>
</cp:coreProperties>
</file>